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0"/>
          <w:szCs w:val="20"/>
        </w:rPr>
        <w:t xml:space="preserve">Table S3. 692 genes encoding identical proteins in all </w:t>
      </w:r>
      <w:r>
        <w:rPr>
          <w:b/>
          <w:bCs/>
          <w:i/>
          <w:sz w:val="20"/>
          <w:szCs w:val="20"/>
        </w:rPr>
        <w:t>T. p.</w:t>
      </w:r>
      <w:r>
        <w:rPr>
          <w:b/>
          <w:bCs/>
          <w:sz w:val="20"/>
          <w:szCs w:val="20"/>
        </w:rPr>
        <w:t xml:space="preserve"> ssp.</w:t>
      </w:r>
      <w:r>
        <w:rPr>
          <w:b/>
          <w:bCs/>
          <w:i/>
          <w:sz w:val="20"/>
          <w:szCs w:val="20"/>
        </w:rPr>
        <w:t xml:space="preserve"> pertenue</w:t>
      </w:r>
      <w:r>
        <w:rPr>
          <w:b/>
          <w:bCs/>
          <w:sz w:val="20"/>
          <w:szCs w:val="20"/>
        </w:rPr>
        <w:t xml:space="preserve"> (TPE) and all </w:t>
      </w:r>
      <w:r>
        <w:rPr>
          <w:b/>
          <w:bCs/>
          <w:i/>
          <w:sz w:val="20"/>
          <w:szCs w:val="20"/>
        </w:rPr>
        <w:t>T. p</w:t>
      </w:r>
      <w:r>
        <w:rPr>
          <w:b/>
          <w:bCs/>
          <w:sz w:val="20"/>
          <w:szCs w:val="20"/>
        </w:rPr>
        <w:t xml:space="preserve">. ssp. </w:t>
      </w:r>
      <w:r>
        <w:rPr>
          <w:b/>
          <w:bCs/>
          <w:i/>
          <w:sz w:val="20"/>
          <w:szCs w:val="20"/>
        </w:rPr>
        <w:t>pallidum</w:t>
      </w:r>
      <w:r>
        <w:rPr/>
        <w:t xml:space="preserve"> (TPA) strains</w:t>
      </w:r>
    </w:p>
    <w:tbl>
      <w:tblPr>
        <w:tblW w:w="882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3420"/>
        <w:gridCol w:w="1080"/>
        <w:gridCol w:w="1080"/>
        <w:gridCol w:w="2160"/>
      </w:tblGrid>
      <w:tr>
        <w:trPr>
          <w:trHeight w:val="255" w:hRule="atLeast"/>
        </w:trPr>
        <w:tc>
          <w:tcPr>
            <w:tcW w:w="1080" w:type="dxa"/>
            <w:tcBorders>
              <w:top w:val="single" w:sz="18" w:space="0" w:color="0000FF"/>
              <w:bottom w:val="single" w:sz="12" w:space="0" w:color="0000FF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Gene</w:t>
            </w:r>
          </w:p>
        </w:tc>
        <w:tc>
          <w:tcPr>
            <w:tcW w:w="3420" w:type="dxa"/>
            <w:tcBorders>
              <w:top w:val="single" w:sz="18" w:space="0" w:color="0000FF"/>
              <w:bottom w:val="single" w:sz="12" w:space="0" w:color="0000FF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Gene/protein function</w:t>
            </w:r>
          </w:p>
        </w:tc>
        <w:tc>
          <w:tcPr>
            <w:tcW w:w="1080" w:type="dxa"/>
            <w:tcBorders>
              <w:top w:val="single" w:sz="18" w:space="0" w:color="0000FF"/>
              <w:bottom w:val="single" w:sz="12" w:space="0" w:color="0000FF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Gene name</w:t>
            </w:r>
          </w:p>
        </w:tc>
        <w:tc>
          <w:tcPr>
            <w:tcW w:w="1080" w:type="dxa"/>
            <w:tcBorders>
              <w:top w:val="single" w:sz="18" w:space="0" w:color="0000FF"/>
              <w:bottom w:val="single" w:sz="12" w:space="0" w:color="0000FF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Protein size (aa)</w:t>
            </w:r>
          </w:p>
        </w:tc>
        <w:tc>
          <w:tcPr>
            <w:tcW w:w="2160" w:type="dxa"/>
            <w:tcBorders>
              <w:top w:val="single" w:sz="18" w:space="0" w:color="0000FF"/>
              <w:bottom w:val="single" w:sz="12" w:space="0" w:color="0000FF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Functional group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12" w:space="0" w:color="0000F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27</w:t>
            </w:r>
          </w:p>
        </w:tc>
        <w:tc>
          <w:tcPr>
            <w:tcW w:w="3420" w:type="dxa"/>
            <w:tcBorders>
              <w:top w:val="single" w:sz="12" w:space="0" w:color="0000F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ssible hemolysin HlyC</w:t>
            </w:r>
          </w:p>
        </w:tc>
        <w:tc>
          <w:tcPr>
            <w:tcW w:w="1080" w:type="dxa"/>
            <w:tcBorders>
              <w:top w:val="single" w:sz="12" w:space="0" w:color="0000FF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12" w:space="0" w:color="0000F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7</w:t>
            </w:r>
          </w:p>
        </w:tc>
        <w:tc>
          <w:tcPr>
            <w:tcW w:w="2160" w:type="dxa"/>
            <w:tcBorders>
              <w:top w:val="single" w:sz="12" w:space="0" w:color="0000F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2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ssible hemolysin Hly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3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aperone GroE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groE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4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4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bable methyl-accepting chemotaxis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mc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7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S14 family endopeptidase ClpB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clp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7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7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utaredoxin-related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9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aperone DnaJ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dnaJ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8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bable septum formation initia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div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8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ssible signal peptidase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lep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1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aperone Grp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grp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1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aperone Dna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dna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1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aperone DnaJ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dnaJ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5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acterial DNA-binding fac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7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-terminal processing peptid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r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2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uter membrane protein 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omp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4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eptidylprolyl isom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kp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7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P-loop family ATP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77 (TP0377, TP0378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lagellar basal body-associated protein Fli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li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8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division protein Fts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ts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8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division protein FtsQ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tsQ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8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division protein Ft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t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9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division protein FtsZ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tsZ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19 (TP0419, TP0420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id phospha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su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9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hape determining protein Mre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mre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9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hape determining protein Mre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mre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9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hape determining protein Mr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mr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0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enicillin-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b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0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hape determining protein Rod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od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0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14 family endopeptidase Clp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clp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0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14 family endopeptidase Clp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clp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2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16 family endopeptidase 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l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8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4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14 family endopeptidase Clp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clp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1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ifunctional cysteine desulfurase/ selenocysteine ly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suf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3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tein-glutamate O-meth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ch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4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ethyl-accepting chemotaxis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mc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4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ssible hemolys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tly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1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ssible flagellar synthesis regulator Fl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l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6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enicillin-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b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5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0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14 family endopeptidase Clp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clp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0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1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oredoxin-disulfide reduc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trx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5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ssible flagellar synthesis regulator Fl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l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4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ucose-inhibited division protein 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gid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7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ignal peptidase 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lsp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9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-DNA-T family septal DNA transloca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ts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101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ssible peptidylprolyl isom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sur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103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ssible hemolysin I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hlyI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104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14 family endopeptidase Clp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clp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processes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2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lagellar motor switch protein Fli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li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7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psular polysaccharide biosynthesis protein Cap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cap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3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4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-acetylmuramoyl-L-alanine amid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am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4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lagellar filament outer layer protein Fl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l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4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hospho-N-acetylmuramoyl-pentapeptide-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mr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8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DP-N-acetylmuramoyl-tripeptide--D-alanyl-D-alanine lig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mur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9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lagellar basal-body rod protein Flg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lg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9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lagellar basal body rod protein Fl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l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9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lagellar hook-basal body protein Fli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li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0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lagellar motor switch protein Fli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li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0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lagellar protein FliJ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liJ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0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utamate racem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mur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1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polipoprotein N-ac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i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3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pper resistance lipoprotein Nlp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nlp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4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yridoxal phosphate-dependent 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we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5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2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decaprenyldiphospho-muramoylpentapeptide beta-N- acetylglucosamin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mur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6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-acetylneuraminate synt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sp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7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mA family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5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lagellar assembly protein Fli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li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5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lagellar hook-associated protein Flg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lg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6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lagellar hook-associated protein Flg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lg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2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8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lanine racem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al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8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uramoyltetrapeptide carboxypeptid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ld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0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ifunctional membrane carboxypeptidase/penicillin-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mr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8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1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lagellar-associated GTP-binding protein Flh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lh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1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ssible flagellar biogenesis protein Fli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li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2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lagellar motor switch protein Fli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li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2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lagellar basal body-associated protein Fli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li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2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lagellar hook protein Flg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lg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6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2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lagellar basal body rod modification protein Flg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lg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6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membrane protein 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tmp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9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lagellar filament core protein Fl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l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0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emAB family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9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6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lagellar filament core protein Fl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l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7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lagellar filament core protein Fl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l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3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DP-N-acetylmuramoyl-L-alanyl-D-glutamate--2,6-diaminopimelate lig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mur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4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6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lagellar basal body rod protein Fl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l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6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lagellar basal body rod protein Fl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l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ell structu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0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-directed DNA replication initiator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dn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6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lication, repair, recombin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0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-directed DNA polymerase III beta subun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dn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lication, repair, recombin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0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combination protein 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ec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lication, repair, recombin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5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plicative DNA helicase Dn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dn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lication, repair, recombin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6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ingle-stranded DNA-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ss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lication, repair, recombin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4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ethylated-DNA--[protein]-cysteine S-meth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ad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lication, repair, recombin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6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rossover junction endoribonuclease subunit 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uv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lication, repair, recombin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2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racil DNA glycosy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ud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lication, repair, recombin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1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bable single-stranded DNA-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ss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lication, repair, recombin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2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mismatch repair protein Mut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mut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lication, repair, recombin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4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bable A/G-specific adenine glycosy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mut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lication, repair, recombin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5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nuclease 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nh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lication, repair, recombin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8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ssible DNA repair helic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lication, repair, recombin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9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tegrase/recombinase Xer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xer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lication, repair, recombin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9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MF family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dpr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lication, repair, recombin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4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air protein Rec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ec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7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lication, repair, recombin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7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xcision endonuclease subunit Uvr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uvr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lication, repair, recombin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1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xcision endonuclease subunit Uvr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uvr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6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lication, repair, recombin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1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rossover junction endoribonuclease subunit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uv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lication, repair, recombin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2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TP-dependent helicase Hrp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hrp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6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lication, repair, recombin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4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rossover junction endoribonuclease subunit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uv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lication, repair, recombin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87 (TP0587, TP0588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-directed DNA polymerase III delta subun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ho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lication, repair, recombin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2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xonuclease Sbc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sbc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lication, repair, recombin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3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ligase (NAD(+)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li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2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lication, repair, recombin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3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combination protein 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ec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lication, repair, recombin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4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-directed DNA polymerase III epsilon subun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dnaQ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lication, repair, recombin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6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-directed DNA polymerase III alpha subun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dn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7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lication, repair, recombin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8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helicase Re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e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8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lication, repair, recombin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0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ingle-stranded-DNA-specific exonucl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ecJ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lication, repair, recombin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7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-(apurinic or apyrimidinic site) ly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nt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lication, repair, recombin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1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ite-specific DNA-methyltransferase (adenine-specifi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da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lication, repair, recombin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100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combination protein 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ec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lication, repair, recombin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100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-directed DNA polymerase III gamma and tau subunit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dnaZ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7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lication, repair, recombin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100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topoisomerase (ATP-hydrolyzing) subunit 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gyr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3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lication, repair, recombin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102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xcision endonuclease subunit Uvr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uvr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7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 replication, repair, recombin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2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16C subfamily peptid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2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3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-lactate dehydroge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ldh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4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denosine deam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ad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4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23B subfamily peptid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5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ssible phosphoribos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6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bable SAM dependent meth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6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bable Fe-S-cluster redox enzy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7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egT/DnrJ/EryC1/StrS family pyridoxal dependent amino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8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xanthine dehydroge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cox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9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hosphate acet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9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MP 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yr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0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lpA family thioredoxin-disulfide reduc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0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ifunctional 5'-nucleotidase/UDP-sugar diphospha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ush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9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0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-phosphofructo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f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6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1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leomycin hydro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ep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1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ssible HflC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hfl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1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hosphomethypyrimidine 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th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2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hosphoenolpyruvate carboxykinase (GTP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ck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5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ssible phosphatidate phospha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5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ssible 4-hydroxybenzoyl-CoA thioest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5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bable phosphate ac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ls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5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AD-superfamily hydro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6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hosphoglycerate mutase family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7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ucleoside phosphory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8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proporphyrinogen dehydroge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hem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2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yridoxal phosphate-dependent aspartate amino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2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ioY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bio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5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DP-diacylglycerol--glycerol-3-phosphate 3-phosphatid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g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5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ycerophosphodiester phosphodiest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glpQ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6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eoxyribose-phosphate aldo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deo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7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CMP deam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dct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7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WecB/TagA/CpsF family glycosyl 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we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7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ssible RNA meth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8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antetheine-phosphate adenyl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coa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9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AD superfamily hydro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9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bable FMN-dependent family dehydroge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9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e-phosphate diphospho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2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9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GGY family carhohydrate 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9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bable dephospho-CoA 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coa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0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TP synt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yr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7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2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ycine hydroxymeth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gly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3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AA family ATP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9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3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hosphogluconate dehydrogenase (decarboxylating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g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8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4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ifunctional dihydrofolate synthase/tetrahydrofolate synt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ol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9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4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ytidylate 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cm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5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TMP 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tm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5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iotin--[acetyl-CoA-carboxylase] lig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bir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6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yltransferase family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0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AD family hydro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1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hosphohexomu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3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1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alacto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gal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3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HH superfamily phosphoest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3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AM1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4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racil phosphoribos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up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7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etate 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ack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7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-phosphogluconolacto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7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ucose-6-phosphate 1-dehydroge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zw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8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bable adenylate cyc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0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exo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0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eroxiredox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ahp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1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amine pyrophospho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3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iose-phosphate isom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tp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3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hosphoglycerate 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g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4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1B subfamily peptid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7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5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embrane phospha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5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hosphoglycolate phospha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gp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6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keto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tk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6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6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ifunctional 4-hydroxy-2-oxoglutarate aldolase/2-dehydro-3-deoxy-phosphogluconate aldo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ed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9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ifunctional Hpr kinase/phospha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hpr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9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denylate 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ad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0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-deoxy-D-xylulose-5-phosphate reductoisom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dx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0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hosphatidate cytidyl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cd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0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i-trans,poly-cis-decaprenylcis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upp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1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UF system FeS assembly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1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e 5-phosphate isomerase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2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icotinate phosphoribos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nc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9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6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ructose-bisphosphate aldo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b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8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ctaprenyl-diphosphate synt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9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-formyltetrahydrofolate cyclo-lig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02 (TP0702, TP0703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23B subfamily peptid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0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23B subfamily peptid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3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DP-diacylglycerol--glycerol-3-phosphate 3-phosphatid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g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3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DP-ribose diphospha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nud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3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ifunctional methylenetetrahydrofolate dehydrogenase (NADP(+))/methenyltetrahydrofolate cyclohydro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ol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3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rine-nucleoside phosphory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deo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3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erredoxin--NADP(+) reductase, subunit alph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4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bable nicotinate-nucleotide adenyl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nad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7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1 family peptidase D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htr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7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bable nucleoside-triphosphate diphospha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maz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9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ethionine adenos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met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9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9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yrroline-5-carboxylate reduc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ro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0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yl carrier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acp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1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possible GNAT family acetyltransferase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1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hosphopyruvate hydra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e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1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nuclease Z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nz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2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bable superoxide reduc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sor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2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-deoxy-D-xylulose-5-phosphate synt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dx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3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2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olo-[acyl-carrier-protein] synt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acp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4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yceraldehyde-3-phosphate dehydroge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ga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6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eptidylprolyl isom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kl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6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ifunctional cysteine sulfinate desulfinase/cysteine desulfu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nif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2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8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UTP diphospha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du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8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lyribonucleotide nucleotid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n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8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ifunctional riboflavin kinase/FAD synthe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ib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0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bable esterase/lip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0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ssible RNA-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1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oredoxin group 1 family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2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ADH dehydroge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nd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2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itrogenase (flavodoxi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3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bable phosphoest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3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yruvate synt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8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4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ulose-phosphate 3-epim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5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ssible lipase/est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7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ssible tetrapyrrole methy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7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agnesium (Mg2+)-dependent deoxyribonucl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tat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8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homboid family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9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ubredox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9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ignal peptide peptidase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spp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100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ymidylate synthase (FAD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thy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100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nucleotide-diphosphate reductase subunit alph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nrd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4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100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ycerol-3-phosphate dehydrogenase (NAD(P)(+)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gp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101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ucleoside-diphosphate 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nd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102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ssible oligoendopeptidase 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102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ridine phosphory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ud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metabolism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8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igma-54 dependent transcriptional regula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h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2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8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MP-dependent protein 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9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ssible transcriptional regulator (anti-sigma facto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9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bable DnaK suppressor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dk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6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ron (Fe2+)/zinc (Zn2+)/manganese (Mn2+)-dependent transcriptional regula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tr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1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bable sigma factor regulatory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sb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8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1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bable sigma factor regulatory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sb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2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nti-sigma factor antagonis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3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nti-sigma factor antagonis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3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cription antitermination protein Nus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nus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7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romosome partition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ar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7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romosome partition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ar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6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nsor histidine 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che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1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6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bable chemotaxis protein Che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che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6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sponse regula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che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3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ssible Baf family transcriptional regula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3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emotaxis protein Che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che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6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bable transcriptional regula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1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rD family transcriptional regula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1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igma-54 dependent response regula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2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nsor histidine 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5.666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4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nti sigma factor antagonis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5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rbon storage regula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csr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8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TP-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en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6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2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ifunctional chemotaxis protein CheC/flagellar motor switch protein Fli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li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4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TP-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obg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6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9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ssible CAP family of transcription facto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101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cription antitermination protein Nus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nus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102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combination regulator Rec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ec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9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-directed RNA polymerase sigma subunit Rpo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o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5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cription termination factor Rh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h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9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-directed RNA polymerase sigma subunit Rpo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o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0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bable DNA-directed RNA polymerase subunit ome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oZ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0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nuclease I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n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9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cription elongation fac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nu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8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101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NA-directed RNA polymerase sigma subunit RpoD famil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si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crip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1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henylalanine--tRNA ligase, beta subun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he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4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ucose-inhibited division protein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gid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3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5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eptide chain release factor RF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rf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5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emK family meth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hem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6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L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l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6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S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s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6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S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s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9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ysteine--tRNA lig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cy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9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itiation factor IF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inf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0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bable rRNA (adenosine-2'-O-)-meth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spo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2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bg family GTP-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ych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5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seudouridylate synt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lu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6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line--tRNA lig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ro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8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ua5/YciO/YrdC/YwlC family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sua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8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srA-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smp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8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longation factor EF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tuf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8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S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sJ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8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L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l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9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L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l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9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L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l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9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S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9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S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s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9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L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l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9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L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l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0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L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l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0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L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0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S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s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0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S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s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0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bable ribosomal protein L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l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0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L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l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0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S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06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L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m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0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L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l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0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L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mJ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1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S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s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1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S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s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1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L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lQ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3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seudouridylate synt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3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L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m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3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L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l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3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L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3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L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lJ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4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L7/L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l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4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S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s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4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S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s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5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L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7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lynucleotide adenyl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cn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7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ifunctional cytidylate kinase/ribosomal protein 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6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0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S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s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3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RNA dimethyladenosine 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ks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3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seudouridylate synt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lu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6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L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m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7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5S rRNA E-loop binding protein Ctc/L25/TL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5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longation factor EF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u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8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5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suA family pseudouridine synt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lu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2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longation factor 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ef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7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eptide chain release factor RF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rf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9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NA polynucleotide adenyl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cn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0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e recycling fac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r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0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longation factor EF1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ts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0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S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s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3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yptophan--tRNA lig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trp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3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NA isopenten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mi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4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istidine--tRNA lig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hi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4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ysine--tRNA lig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ly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2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4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rine--tRNA lig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se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2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7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ycine--tRNA lig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gly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9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7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utamate--tRNA lig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glt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3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8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S rRNA meth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rmJ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4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L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m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4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L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l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5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-methylthioadenine synthe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mi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5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ethionyl-tRNA form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m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5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eptide deformy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d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5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S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s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6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longation factor EF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u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9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ethionine--tRNA lig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met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0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L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m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3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yrosine--tRNA lig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ty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3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reonine--tRNA lig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th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9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4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ethionyl aminopeptid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ma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4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L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l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5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itiation factor IF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inf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8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S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s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9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e-binding factor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bf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9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itiation factor IF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inf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0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S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s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0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bable 16S rRNA processing protein Rim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im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0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NA (guanine-N(1)-)-meth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trm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0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L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5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L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m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7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henylalanine--tRNA ligase alpha subuni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h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4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8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NA-dihydrouridine synt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d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8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spartate--tRNA lig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asp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101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minoacyl-tRNA hydro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t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101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lanine--tRNA lig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ala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101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spartyl/glutamyl-tRNA(Asn/Gln) amidotransferase subunit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gat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102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spartyl/glutamyl-tRNA(Asn/Gln) amidotransferase subunit 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gat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102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ibosomal protein L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rpl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104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ysine--tRNA lig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ly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latio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2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SS family probable amino acid:sodium (Na+) sympor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2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k family potassium (K+) transporter, NAD+ 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3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zinc (Zn2+) ABC superfamily ATP binding cassette transporter, 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znu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3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zinc (Zn2+) ABC superfamily ATP binding cassette transporter, ABC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znu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3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zinc (Zn2+) ABC superfamily ATP binding cassette transporter,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znu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5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xaloacetate decarboxylase subunit gamm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oad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5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xaloacetate decarboxylase subunit be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oad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6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7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ugar ABC superfamily ATP binding cassette transporter, 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ugp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6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7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ugar ABC superfamily ATP binding cassette transporter,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ugp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7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ugar ABC superfamily ATP binding cassette transporter,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ugp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8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TS family fructose (fru) porter component I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0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BCCT family betaine/carnitine/choline transpor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bet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1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ethionine ABC superfamily ATP binding cassette transporter,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met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2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ethionine ABC superfamily ATP binding cassette transporter, ABC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met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3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k family potassium (K+) transporter, NAD+ 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4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ssible sugar ABC superfamily ATP binding cassette transporter, ABC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4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iamine ABC superfamily ATP binding cassette transporter, 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tbp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6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ron (Fe2+)/zinc (Zn2+)/manganese (Mn2+) ABC superfamily ATP binding cassette transporter, 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tro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6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ron (Fe2+)/zinc (Zn2+)/manganese (Mn2+) ABC superfamily ATP binding cassette transporter,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tro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6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ron (Fe2+)/zinc (Zn2+)/manganese (Mn2+) ABC superfamily ATP binding cassette transporter,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tro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3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c family Type I general secretory pathway protein, subunit Se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se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9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OP family OmpA-OmpF por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9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C superfamily ATP binding cassette transporter,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0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ugar ABC superfamily ATP binding cassette transporter,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0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ugar ABC superfamily ATP binding cassette transporter,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0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bable polar amino acid ABC superfamily ATP binding cassette transporter, 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0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bable polar amino acid ABC superfamily ATP binding cassette transporter, 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2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ugar ABC superfamily ATP binding cassette transporter,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2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ugar ABC superfamily ATP binding cassette transporter,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1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ND superfamily resistance-nodulation-cell division protein:proton (H+) antipor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sec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1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ND superfamily resistance-nodulation-cell division protein:proton (H+) antipor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sec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1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CS family alanine or glycine:sodium (Na+) or proton (H+) sympor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als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2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(+) transporting two-sector ATPase, V(1) subunit 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ntp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2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wo-sector ATPase, V(1) subunit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ntp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2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wo-sector ATPase, V(1) subunit 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ntp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2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wo-sector ATPase, V(1) subunit 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ntp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3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wo-sector ATPase, V(0) subunit 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ntp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1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k family potassium (K+) transporter,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trk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6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1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ntegral membrane protein Mv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mv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2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2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wo-sector ATPase, V(1) subunit 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ntp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2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wo-sector ATPase, V(1) subunit 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ntp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8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2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wo-sector ATPase, V(1) subunit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ntp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3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wo-sector ATPase, V(1) subunit 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3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t annotated in TPE, V-type ATPase, subunit K, authentic frameshift in Nicho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atpK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5.6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3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wo-sector ATPase, V(0) subunit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ntp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6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4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ugar ABC superfamily ATP binding cassette transporter, 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5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AACS family dicarboxylate/amino acid:sodium (Na+) or proton (H+) sympor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glt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5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bable NiCoT family nickel (Ni2+)-cobalt (Co2+) transpor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nic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7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c family Type I general secretory pathway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ts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8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bable lipoprotein ABC superfamily ATP binding cassette transporter,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lo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2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8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ipoprotein/macrolide ABC superfamily ATP binding cassette transporter, ABC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8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ipoprotein ABC superfamily ATP binding cassette transporter,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lo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9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8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Pr family phosphotransferase system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hp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1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C superfamily ATP binding cassette transporter, ABC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suf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1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C superfamily ATP binding cassette transporter,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suf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1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C superfamily ATP binding cassette transporter,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suf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2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OP family OmpA-OmpF por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5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permidine/putrescine ABC superfamily ATP binding cassette transporter, ABC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o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5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permidine/putrescine ABC superfamily ATP binding cassette transporter,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ot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5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permidine/putrescine ABC superfamily ATP binding cassette transporter, 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ot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8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alactose ABC superfamily ATP binding cassette transporter,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mgl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3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2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t family proton (H+) or sodium (Na+) transporter Mot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mot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2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ot family proton (H+) or sodium (Na+) transporter Mo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mo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3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ugar ABC superfamily ATP binding cassette transporter, 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ms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5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TS family fructose/mannitol (fru) porter component I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pts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7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bable MgtC family magnesium (Mg2+) transporter-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mgt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8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C superfamily ATP binding cassette transporter, ABC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9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bable RND superfamily resistance-nodulation-cell division antibiotic:proton (H+) antipor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8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0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ugar ABC superfamily ATP binding cassette transporter, ABC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2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bable metal ion ABC superfamily ATP binding cassette transporter, 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tpn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2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scS family small conductance mechanosenstive ion channe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8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C superfamily ATP binding cassette transporter,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8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BC superfamily ATP binding cassette transporter, ABC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na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0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ATE family multi antimicrobial extrusion protein 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nor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5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P-T family tripartite ATP-independent periplasmic transporter, 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6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ssible macrolide ABC superfamily ATP binding cassette transporter, ABC/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6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ssible macrolide ABC superfamily ATP binding cassette transporter, ABC/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6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ssible macrolide ABC superfamily ATP binding cassette transporter, ABC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6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embrane-fusion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ma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8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MT superfamily drug/metabolite transport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ansport</w:t>
            </w:r>
          </w:p>
        </w:tc>
      </w:tr>
      <w:tr>
        <w:trPr>
          <w:trHeight w:val="396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1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r protein 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both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6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otential virulence factor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7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ipoprotein, 15 kDa (tpp1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tpp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irulenc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6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irulence</w:t>
            </w:r>
          </w:p>
        </w:tc>
      </w:tr>
      <w:tr>
        <w:trPr>
          <w:trHeight w:val="40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9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IISP family Type III (virulence-related) secretory pathway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li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irulence</w:t>
            </w:r>
          </w:p>
        </w:tc>
      </w:tr>
      <w:tr>
        <w:trPr>
          <w:trHeight w:val="40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0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IISP family Type III (virulence-related) secretory pathway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li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irulence</w:t>
            </w:r>
          </w:p>
        </w:tc>
      </w:tr>
      <w:tr>
        <w:trPr>
          <w:trHeight w:val="40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0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IISP family Type III (virulence-related) secretory pathway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l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irulence</w:t>
            </w:r>
          </w:p>
        </w:tc>
      </w:tr>
      <w:tr>
        <w:trPr>
          <w:trHeight w:val="40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1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IISP family Type III (virulence-related) secretory pathway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lh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6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irulence</w:t>
            </w:r>
          </w:p>
        </w:tc>
      </w:tr>
      <w:tr>
        <w:trPr>
          <w:trHeight w:val="40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1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IISP family Type III (virulence-related) secretory pathway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li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6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irulence</w:t>
            </w:r>
          </w:p>
        </w:tc>
      </w:tr>
      <w:tr>
        <w:trPr>
          <w:trHeight w:val="40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1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IISP family Type III (virulence-related) secretory pathway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liQ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5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irulenc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1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IISP family Type III (virulence-related) secretory pathway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fli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4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irulenc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5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aminin-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irulenc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7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34 lipo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/>
                <w:b/>
                <w:bCs/>
                <w:i/>
                <w:sz w:val="16"/>
                <w:szCs w:val="16"/>
              </w:rPr>
              <w:t>tp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Virulence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0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06 (TP0006, TP0007, TP0008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1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13 (TP0013, TP0014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1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2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2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2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8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3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3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3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4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4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4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4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5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6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treponemal conserved hypothetical protei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7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7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8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8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8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09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4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1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2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2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3 (458 u SD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27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27b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2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3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5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5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72 (TP0172, TP0173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74 (TP0174, TP0175, TP0176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7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7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7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4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18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1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2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4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5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4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5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5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5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5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6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7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8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84 (TP0284, TP0285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86 (TP0286, TP0287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9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29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0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1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2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24 (TP0324, TP0325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outer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6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3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3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3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4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4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5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5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5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bable RNA-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5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2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5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6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8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inner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8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39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0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0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0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1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onserved hypothetical protei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1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2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8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2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2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3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4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4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4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5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5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5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6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6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6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6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68 (TP0468, TP0469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5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7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7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7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8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8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9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9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49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0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0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2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3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3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3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3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5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5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5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6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6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6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7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8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6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9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97 (TP0597, TP0598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1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59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0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1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2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9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2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4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8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5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5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5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6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7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7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7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7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7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7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9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69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0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0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0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1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5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1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3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4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4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onserved hypothetical protei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4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4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5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5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6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6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7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7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7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embrane-associated protein Ded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8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8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treponemal conserved hypothetical protei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8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8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9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9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3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79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0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0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1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1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2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2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2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2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3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3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3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3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4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4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4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4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6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6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7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7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7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7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7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7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7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9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8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8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8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9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9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89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0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1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1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1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1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1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2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outer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2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3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7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3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3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4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4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4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4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Jag family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49a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5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6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4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7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7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7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8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8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8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099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100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100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100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101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3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101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102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eponemal conserved 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18" w:space="0" w:color="0000FF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PE_1032</w:t>
            </w:r>
          </w:p>
        </w:tc>
        <w:tc>
          <w:tcPr>
            <w:tcW w:w="3420" w:type="dxa"/>
            <w:tcBorders>
              <w:bottom w:val="single" w:sz="18" w:space="0" w:color="0000FF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1080" w:type="dxa"/>
            <w:tcBorders>
              <w:bottom w:val="single" w:sz="18" w:space="0" w:color="0000FF"/>
            </w:tcBorders>
          </w:tcPr>
          <w:p>
            <w:pPr>
              <w:pStyle w:val="Normal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18" w:space="0" w:color="0000FF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4</w:t>
            </w:r>
          </w:p>
        </w:tc>
        <w:tc>
          <w:tcPr>
            <w:tcW w:w="2160" w:type="dxa"/>
            <w:tcBorders>
              <w:bottom w:val="single" w:sz="18" w:space="0" w:color="0000FF"/>
            </w:tcBorders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known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41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Odkaznakoment">
    <w:name w:val="Odkaz na komentář"/>
    <w:qFormat/>
    <w:rPr>
      <w:sz w:val="16"/>
      <w:szCs w:val="16"/>
    </w:rPr>
  </w:style>
  <w:style w:type="character" w:styleId="PageNumber">
    <w:name w:val="Page Number"/>
    <w:basedOn w:val="Standardnpsmoodstavce"/>
    <w:rPr/>
  </w:style>
  <w:style w:type="character" w:styleId="LineNumbering">
    <w:name w:val="Line Number"/>
    <w:basedOn w:val="Standardnpsmoodstavc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omente">
    <w:name w:val="Text komentáře"/>
    <w:basedOn w:val="Normal"/>
    <w:qFormat/>
    <w:pPr>
      <w:widowControl w:val="false"/>
      <w:suppressAutoHyphens w:val="true"/>
      <w:overflowPunct w:val="false"/>
      <w:autoSpaceDE w:val="false"/>
      <w:textAlignment w:val="baseline"/>
    </w:pPr>
    <w:rPr>
      <w:kern w:val="2"/>
      <w:sz w:val="20"/>
      <w:szCs w:val="20"/>
      <w:lang w:val="en-US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Pedmtkomente">
    <w:name w:val="Předmět komentáře"/>
    <w:basedOn w:val="Textkomente"/>
    <w:next w:val="Textkomente"/>
    <w:qFormat/>
    <w:pPr>
      <w:widowControl/>
      <w:suppressAutoHyphens w:val="false"/>
      <w:overflowPunct w:val="true"/>
      <w:autoSpaceDE w:val="true"/>
      <w:textAlignment w:val="auto"/>
    </w:pPr>
    <w:rPr>
      <w:b/>
      <w:bCs/>
      <w:kern w:val="0"/>
      <w:lang w:val="cs-CZ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15:52:00Z</dcterms:created>
  <dc:creator>MARI</dc:creator>
  <dc:description/>
  <cp:keywords/>
  <dc:language>en-US</dc:language>
  <cp:lastModifiedBy>MARI</cp:lastModifiedBy>
  <cp:lastPrinted>2011-11-03T16:30:00Z</cp:lastPrinted>
  <dcterms:modified xsi:type="dcterms:W3CDTF">2011-12-09T11:38:00Z</dcterms:modified>
  <cp:revision>9</cp:revision>
  <dc:subject/>
  <dc:title>Predicted ge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